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748" w:rsidRPr="00704593" w:rsidRDefault="009F7748" w:rsidP="009F7748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704593">
        <w:rPr>
          <w:rFonts w:ascii="Times New Roman" w:hAnsi="Times New Roman" w:cs="Times New Roman"/>
          <w:b/>
          <w:bCs/>
        </w:rPr>
        <w:t>Table S1: An additional table to describe number of interviews conducted under each data collection techniq</w:t>
      </w:r>
      <w:bookmarkStart w:id="0" w:name="_GoBack"/>
      <w:bookmarkEnd w:id="0"/>
      <w:r w:rsidRPr="00704593">
        <w:rPr>
          <w:rFonts w:ascii="Times New Roman" w:hAnsi="Times New Roman" w:cs="Times New Roman"/>
          <w:b/>
          <w:bCs/>
        </w:rPr>
        <w:t xml:space="preserve">ues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0"/>
        <w:gridCol w:w="2755"/>
        <w:gridCol w:w="1936"/>
        <w:gridCol w:w="1585"/>
      </w:tblGrid>
      <w:tr w:rsidR="00704593" w:rsidRPr="00704593" w:rsidTr="00E30612">
        <w:tc>
          <w:tcPr>
            <w:tcW w:w="3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704593">
              <w:rPr>
                <w:b/>
                <w:bCs/>
              </w:rPr>
              <w:t xml:space="preserve">Data collection techniques </w:t>
            </w: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704593">
              <w:rPr>
                <w:b/>
                <w:bCs/>
              </w:rPr>
              <w:t>Participants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704593">
              <w:rPr>
                <w:b/>
                <w:bCs/>
              </w:rPr>
              <w:t>Number of interviews/FGDs</w:t>
            </w: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704593">
              <w:rPr>
                <w:b/>
                <w:bCs/>
              </w:rPr>
              <w:t>Number of participants</w:t>
            </w:r>
          </w:p>
        </w:tc>
      </w:tr>
      <w:tr w:rsidR="00704593" w:rsidRPr="00704593" w:rsidTr="00E30612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r w:rsidRPr="00704593">
              <w:t>In-depth interview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proofErr w:type="spellStart"/>
            <w:r w:rsidRPr="00704593">
              <w:t>Shasthya</w:t>
            </w:r>
            <w:proofErr w:type="spellEnd"/>
            <w:r w:rsidRPr="00704593">
              <w:t xml:space="preserve"> </w:t>
            </w:r>
            <w:proofErr w:type="spellStart"/>
            <w:r w:rsidRPr="00704593">
              <w:t>Shebika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1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15</w:t>
            </w:r>
          </w:p>
        </w:tc>
      </w:tr>
      <w:tr w:rsidR="00704593" w:rsidRPr="00704593" w:rsidTr="00E30612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r w:rsidRPr="00704593">
              <w:t xml:space="preserve">Caregivers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2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22</w:t>
            </w:r>
          </w:p>
        </w:tc>
      </w:tr>
      <w:tr w:rsidR="00704593" w:rsidRPr="00704593" w:rsidTr="00E30612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proofErr w:type="spellStart"/>
            <w:r w:rsidRPr="00704593">
              <w:t>Shasthya</w:t>
            </w:r>
            <w:proofErr w:type="spellEnd"/>
            <w:r w:rsidRPr="00704593">
              <w:t xml:space="preserve"> </w:t>
            </w:r>
            <w:proofErr w:type="spellStart"/>
            <w:r w:rsidRPr="00704593">
              <w:t>Kormi</w:t>
            </w:r>
            <w:proofErr w:type="spellEnd"/>
            <w:r w:rsidRPr="00704593">
              <w:t xml:space="preserve"> (if any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3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32</w:t>
            </w:r>
          </w:p>
        </w:tc>
      </w:tr>
      <w:tr w:rsidR="00704593" w:rsidRPr="00704593" w:rsidTr="00E30612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r w:rsidRPr="00704593">
              <w:t xml:space="preserve">SS Husband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2</w:t>
            </w:r>
          </w:p>
        </w:tc>
      </w:tr>
      <w:tr w:rsidR="00704593" w:rsidRPr="00704593" w:rsidTr="00E30612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r w:rsidRPr="00704593">
              <w:t>FGD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proofErr w:type="spellStart"/>
            <w:r w:rsidRPr="00704593">
              <w:t>Shasthya</w:t>
            </w:r>
            <w:proofErr w:type="spellEnd"/>
            <w:r w:rsidRPr="00704593">
              <w:t xml:space="preserve"> </w:t>
            </w:r>
            <w:proofErr w:type="spellStart"/>
            <w:r w:rsidRPr="00704593">
              <w:t>Shebika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1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54</w:t>
            </w:r>
          </w:p>
        </w:tc>
      </w:tr>
      <w:tr w:rsidR="00704593" w:rsidRPr="00704593" w:rsidTr="00E30612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proofErr w:type="spellStart"/>
            <w:r w:rsidRPr="00704593">
              <w:t>Shasthya</w:t>
            </w:r>
            <w:proofErr w:type="spellEnd"/>
            <w:r w:rsidRPr="00704593">
              <w:t xml:space="preserve"> </w:t>
            </w:r>
            <w:proofErr w:type="spellStart"/>
            <w:r w:rsidRPr="00704593">
              <w:t>Kormi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24</w:t>
            </w:r>
          </w:p>
        </w:tc>
      </w:tr>
      <w:tr w:rsidR="00704593" w:rsidRPr="00704593" w:rsidTr="00E30612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r w:rsidRPr="00704593">
              <w:t>Key informant interview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r w:rsidRPr="00704593">
              <w:t>Program Organiz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1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17</w:t>
            </w:r>
          </w:p>
        </w:tc>
      </w:tr>
      <w:tr w:rsidR="00704593" w:rsidRPr="00704593" w:rsidTr="00E30612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r w:rsidRPr="00704593">
              <w:t>District Manag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4</w:t>
            </w:r>
          </w:p>
        </w:tc>
      </w:tr>
      <w:tr w:rsidR="00704593" w:rsidRPr="00704593" w:rsidTr="00E30612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proofErr w:type="spellStart"/>
            <w:r w:rsidRPr="00704593">
              <w:t>Upazila</w:t>
            </w:r>
            <w:proofErr w:type="spellEnd"/>
            <w:r w:rsidRPr="00704593">
              <w:t xml:space="preserve"> Manag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9</w:t>
            </w:r>
          </w:p>
        </w:tc>
      </w:tr>
      <w:tr w:rsidR="00704593" w:rsidRPr="00704593" w:rsidTr="00E30612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r w:rsidRPr="00704593">
              <w:t>Supply Chain Offic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4</w:t>
            </w:r>
          </w:p>
        </w:tc>
      </w:tr>
      <w:tr w:rsidR="00704593" w:rsidRPr="00704593" w:rsidTr="00E30612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proofErr w:type="spellStart"/>
            <w:r w:rsidRPr="00704593">
              <w:t>Upazila</w:t>
            </w:r>
            <w:proofErr w:type="spellEnd"/>
            <w:r w:rsidRPr="00704593">
              <w:t xml:space="preserve"> Health and Family Planning Offic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2</w:t>
            </w:r>
          </w:p>
        </w:tc>
      </w:tr>
      <w:tr w:rsidR="00704593" w:rsidRPr="00704593" w:rsidTr="00E30612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r w:rsidRPr="00704593">
              <w:t>Village Docto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1</w:t>
            </w:r>
          </w:p>
        </w:tc>
      </w:tr>
      <w:tr w:rsidR="00704593" w:rsidRPr="00704593" w:rsidTr="00E30612">
        <w:tc>
          <w:tcPr>
            <w:tcW w:w="3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  <w:r w:rsidRPr="00704593">
              <w:t>Total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F7748" w:rsidRPr="00704593" w:rsidRDefault="009F7748" w:rsidP="00E30612">
            <w:pPr>
              <w:pStyle w:val="NormalWeb"/>
              <w:spacing w:before="0" w:beforeAutospacing="0" w:after="0" w:afterAutospacing="0"/>
              <w:jc w:val="center"/>
            </w:pPr>
            <w:r w:rsidRPr="00704593">
              <w:t>186</w:t>
            </w:r>
          </w:p>
        </w:tc>
      </w:tr>
    </w:tbl>
    <w:p w:rsidR="001A4A20" w:rsidRDefault="001A4A20"/>
    <w:sectPr w:rsidR="001A4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8A7D13"/>
    <w:multiLevelType w:val="hybridMultilevel"/>
    <w:tmpl w:val="1AD856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yNjewNDI3MDQ1NDVT0lEKTi0uzszPAykwrAUAO8V1NywAAAA="/>
  </w:docVars>
  <w:rsids>
    <w:rsidRoot w:val="009F7748"/>
    <w:rsid w:val="001A4A20"/>
    <w:rsid w:val="00704593"/>
    <w:rsid w:val="009F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48EBD"/>
  <w15:chartTrackingRefBased/>
  <w15:docId w15:val="{BFB6B508-D557-420F-9D02-C16606BA2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7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Graphic,List Paragraph1"/>
    <w:basedOn w:val="Normal"/>
    <w:link w:val="ListParagraphChar"/>
    <w:uiPriority w:val="34"/>
    <w:qFormat/>
    <w:rsid w:val="009F774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F77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ListParagraphChar">
    <w:name w:val="List Paragraph Char"/>
    <w:aliases w:val="Graphic Char,List Paragraph1 Char"/>
    <w:link w:val="ListParagraph"/>
    <w:uiPriority w:val="34"/>
    <w:rsid w:val="009F77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bondhu Sarma</dc:creator>
  <cp:keywords/>
  <dc:description/>
  <cp:lastModifiedBy>Haribondhu Sarma</cp:lastModifiedBy>
  <cp:revision>2</cp:revision>
  <dcterms:created xsi:type="dcterms:W3CDTF">2020-01-23T07:11:00Z</dcterms:created>
  <dcterms:modified xsi:type="dcterms:W3CDTF">2020-01-23T07:13:00Z</dcterms:modified>
</cp:coreProperties>
</file>